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905ACB" w:rsidRPr="007D6FE8" w14:paraId="6000F8D4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AEDE" w14:textId="4E6406AF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D6FE8">
              <w:rPr>
                <w:rFonts w:ascii="Times New Roman" w:hAnsi="Times New Roman" w:cs="Times New Roman"/>
                <w:sz w:val="24"/>
                <w:szCs w:val="24"/>
              </w:rPr>
              <w:t xml:space="preserve">Appendix </w:t>
            </w:r>
            <w:r w:rsidR="003F6E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5131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96C6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ACB" w:rsidRPr="003F6E5E" w14:paraId="7511D1A7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C11F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-down cultural adaptations made before pilot study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8F83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78D7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ACB" w:rsidRPr="007D6FE8" w14:paraId="60F106ED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F61E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Module 1 - Introductio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BFE2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Type of adaptatio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F28F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Principle of adaptation</w:t>
            </w:r>
          </w:p>
        </w:tc>
      </w:tr>
      <w:tr w:rsidR="00905ACB" w:rsidRPr="007D6FE8" w14:paraId="0F25038D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3AE08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82D04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ed poem by Rumi in introductio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3D090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Conceptual equivalence</w:t>
            </w:r>
          </w:p>
        </w:tc>
      </w:tr>
      <w:tr w:rsidR="00905ACB" w:rsidRPr="007D6FE8" w14:paraId="3D66101B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E688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AC9F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ed/changed examples of activities when exemplifying the ABC model and goal setting, for example change radio -&gt; mobile phone.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038F6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196F2466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4B461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Module 2 - Depressio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952C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FB211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ACB" w:rsidRPr="007D6FE8" w14:paraId="0423229D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1806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A7624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ise</w:t>
            </w:r>
            <w:proofErr w:type="spellEnd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elings of sadness </w:t>
            </w:r>
            <w:proofErr w:type="spellStart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</w:t>
            </w:r>
            <w:proofErr w:type="spellEnd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context of fleeing one’s home country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4CB8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677C3471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38693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E8F51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ed/changed examples of behaviors associated with depression, for example staying home from school and not contacting friend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EF12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05DC2575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4C804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09B0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ed “Acceptance of negative thoughts and feelings” strategy, with rationale using Rumi “Guest house” poem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25C4F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Conceptual equivalence</w:t>
            </w:r>
          </w:p>
        </w:tc>
      </w:tr>
      <w:tr w:rsidR="00905ACB" w:rsidRPr="007D6FE8" w14:paraId="53873E46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BC6A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Module 3 - Anxiety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A1037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CE26C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ACB" w:rsidRPr="007D6FE8" w14:paraId="514E998F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D2C8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F03D9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Added poem by Hafez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3505B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Conceptual equivalence</w:t>
            </w:r>
          </w:p>
        </w:tc>
      </w:tr>
      <w:tr w:rsidR="00905ACB" w:rsidRPr="007D6FE8" w14:paraId="1C140DD6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EF5F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E2FC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ise</w:t>
            </w:r>
            <w:proofErr w:type="spellEnd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elings of anxiety when oneself or relatives are confronted with actual danger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C9E5C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429D24E8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791F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84D0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/changed examples of activities in exposure hierarchy, for example speaking up in class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DE48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21E2E13B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AD54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F2936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name of the case example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D137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086C1FE0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75B65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ule 4 - Sleep problem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E5B2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9364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ACB" w:rsidRPr="007D6FE8" w14:paraId="30859A87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7EDC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9762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ise</w:t>
            </w:r>
            <w:proofErr w:type="spellEnd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leep problems in the context of difficult circumstances, such as being separated from one’s family.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8628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50C98997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5F966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750C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/changed examples of activities that interfere with stimulus control, for example surfing on smartphone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05A00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73A9BD27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04CA8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AAF7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name of the case example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88B7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16A530B5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77DB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Module 5 - Stres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4DB9B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ise</w:t>
            </w:r>
            <w:proofErr w:type="spellEnd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ress in the context of difficult circumstances, such as being separated from one’s family.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BB5A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3732521E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A4E65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4CD5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/changed examples of activities that can cause stress, for example having uncertain residence status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86E9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7AA83A86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50897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4B78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fy the difference between short-term and long-term stress with examples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006D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5B4855D7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A1A4C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9394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/change examples of recovery activities, and problematize the use of social media as a recovery strategy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D508F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63A06C85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F56C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0DB52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case example into younger person with school and migration related stress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9D47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24B501EB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00399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Module 6 - Worry and ruminatio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6B524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CE2B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ACB" w:rsidRPr="007D6FE8" w14:paraId="0BE8EBB1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53FC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DCC8D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ise</w:t>
            </w:r>
            <w:proofErr w:type="spellEnd"/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ry and rumination in the context of difficult circumstances, such as being separated from one’s family.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D2D8A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3370825D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8FA4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2BBD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name of the case example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F575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69766C82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032C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ule 7 - Emotion regulatio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4A392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0A27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ACB" w:rsidRPr="007D6FE8" w14:paraId="7E6ECBFD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981B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3EB2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 examples that can lead to negative emotions, for example loss of a loved one, and the negative consequences of being unaware of emotion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EE1F1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17FC1B56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A942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4F07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 examples of impulsive acting out, for example starting fights and addictive behaviors, and how this is related to lack of emotional awareness and avoidance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715F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6A6C5CB1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17335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7E3C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name of the case example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B6A9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42E6E3A9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D056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4B83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ed examples of acting contrary to the feeling, such as going to the dentist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A9304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5409DC20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890C1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Module 8 - Traumatic memorie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60517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E406A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ACB" w:rsidRPr="007D6FE8" w14:paraId="2E7961D7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AB9E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A86C4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name and age of the case example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FA26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58665912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B4D60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0E4E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 examples of functional avoidance strategies when overwhelmed by emotions, for example watching movie.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832E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5FF36C27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EDD0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ule 9 - Grief and separation anxiety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74272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C8E2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ACB" w:rsidRPr="007D6FE8" w14:paraId="28A8BA9A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8FD25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43A46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Added new module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C745B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ptual equivalence, Functional equivalence, Linguistic equivalence</w:t>
            </w:r>
          </w:p>
        </w:tc>
      </w:tr>
      <w:tr w:rsidR="00905ACB" w:rsidRPr="007D6FE8" w14:paraId="2BFCC40A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5CDE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 xml:space="preserve">Module 10 - Maintenence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8FF6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D85A4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ACB" w:rsidRPr="007D6FE8" w14:paraId="3647E9CE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76D9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113AF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Added case example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0AE7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  <w:tr w:rsidR="00905ACB" w:rsidRPr="007D6FE8" w14:paraId="2AB6D7CC" w14:textId="77777777" w:rsidTr="000F251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14BEA" w14:textId="77777777" w:rsidR="00905ACB" w:rsidRPr="007D6FE8" w:rsidRDefault="00905ACB" w:rsidP="00905A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462D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ed section on managing setback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2CAB1" w14:textId="77777777" w:rsidR="00905ACB" w:rsidRPr="007D6FE8" w:rsidRDefault="00905ACB" w:rsidP="00905ACB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FE8">
              <w:rPr>
                <w:rFonts w:ascii="Times New Roman" w:hAnsi="Times New Roman" w:cs="Times New Roman"/>
                <w:sz w:val="24"/>
                <w:szCs w:val="24"/>
              </w:rPr>
              <w:t>Functional equivalence</w:t>
            </w:r>
          </w:p>
        </w:tc>
      </w:tr>
    </w:tbl>
    <w:p w14:paraId="5C3EF76C" w14:textId="77777777" w:rsidR="00937A46" w:rsidRDefault="0004246C" w:rsidP="00905ACB">
      <w:pPr>
        <w:spacing w:line="240" w:lineRule="auto"/>
      </w:pPr>
    </w:p>
    <w:sectPr w:rsidR="00937A46" w:rsidSect="00730B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05ACB"/>
    <w:rsid w:val="0004246C"/>
    <w:rsid w:val="00205446"/>
    <w:rsid w:val="002B413E"/>
    <w:rsid w:val="00313282"/>
    <w:rsid w:val="003A44BD"/>
    <w:rsid w:val="003F6E5E"/>
    <w:rsid w:val="004C576B"/>
    <w:rsid w:val="004D29E0"/>
    <w:rsid w:val="0058635F"/>
    <w:rsid w:val="006A0153"/>
    <w:rsid w:val="00730B9B"/>
    <w:rsid w:val="0075178E"/>
    <w:rsid w:val="007E526B"/>
    <w:rsid w:val="008456AD"/>
    <w:rsid w:val="00905ACB"/>
    <w:rsid w:val="00AA184B"/>
    <w:rsid w:val="00B400E0"/>
    <w:rsid w:val="00BD060C"/>
    <w:rsid w:val="00E07144"/>
    <w:rsid w:val="00E31746"/>
    <w:rsid w:val="00E53A7E"/>
    <w:rsid w:val="00EA48EB"/>
    <w:rsid w:val="00ED1634"/>
    <w:rsid w:val="00F004A1"/>
    <w:rsid w:val="00F0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E6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CB"/>
    <w:pPr>
      <w:spacing w:line="276" w:lineRule="auto"/>
    </w:pPr>
    <w:rPr>
      <w:rFonts w:ascii="Arial" w:eastAsia="Arial" w:hAnsi="Arial" w:cs="Arial"/>
      <w:sz w:val="22"/>
      <w:szCs w:val="22"/>
      <w:lang w:val="sv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CB"/>
    <w:pPr>
      <w:spacing w:line="276" w:lineRule="auto"/>
    </w:pPr>
    <w:rPr>
      <w:rFonts w:ascii="Arial" w:eastAsia="Arial" w:hAnsi="Arial" w:cs="Arial"/>
      <w:sz w:val="22"/>
      <w:szCs w:val="22"/>
      <w:lang w:val="sv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917</Characters>
  <Application>Microsoft Office Word</Application>
  <DocSecurity>0</DocSecurity>
  <Lines>208</Lines>
  <Paragraphs>82</Paragraphs>
  <ScaleCrop>false</ScaleCrop>
  <Company/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Lindegaard</dc:creator>
  <cp:keywords/>
  <dc:description/>
  <cp:lastModifiedBy>ABADON</cp:lastModifiedBy>
  <cp:revision>3</cp:revision>
  <dcterms:created xsi:type="dcterms:W3CDTF">2021-11-23T07:40:00Z</dcterms:created>
  <dcterms:modified xsi:type="dcterms:W3CDTF">2022-04-01T15:04:00Z</dcterms:modified>
</cp:coreProperties>
</file>